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9"/>
      <w:bookmarkStart w:id="1" w:name="OLE_LINK14"/>
      <w:bookmarkStart w:id="15" w:name="_GoBack"/>
      <w:bookmarkEnd w:id="15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>
        <w:rPr>
          <w:rFonts w:ascii="Times New Roman" w:hAnsi="Times New Roman" w:cs="Times New Roman"/>
          <w:sz w:val="24"/>
          <w:szCs w:val="24"/>
        </w:rPr>
        <w:t>|</w:t>
      </w:r>
      <w:bookmarkEnd w:id="1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Calibri" w:cs="Times New Roman"/>
          <w:bCs/>
          <w:kern w:val="0"/>
          <w:sz w:val="24"/>
          <w:szCs w:val="28"/>
        </w:rPr>
        <w:t>Search strategy of PubMed</w:t>
      </w:r>
      <w:r>
        <w:rPr>
          <w:rFonts w:ascii="Times New Roman" w:hAnsi="Times New Roman" w:eastAsia="宋体" w:cs="Times New Roman"/>
          <w:bCs/>
          <w:kern w:val="0"/>
          <w:sz w:val="24"/>
          <w:szCs w:val="28"/>
        </w:rPr>
        <w:t>.</w:t>
      </w:r>
    </w:p>
    <w:tbl>
      <w:tblPr>
        <w:tblStyle w:val="4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02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#</w:t>
            </w:r>
          </w:p>
        </w:tc>
        <w:tc>
          <w:tcPr>
            <w:tcW w:w="479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b/>
                <w:bCs/>
                <w:kern w:val="0"/>
                <w:sz w:val="21"/>
                <w:szCs w:val="21"/>
              </w:rPr>
              <w:t>Sear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#1</w:t>
            </w:r>
          </w:p>
        </w:tc>
        <w:tc>
          <w:tcPr>
            <w:tcW w:w="4794" w:type="pct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Calibri" w:cs="Times New Roman"/>
                <w:bCs/>
                <w:kern w:val="0"/>
                <w:sz w:val="21"/>
                <w:szCs w:val="21"/>
              </w:rPr>
              <w:t>aged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MeSH Terms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#2</w:t>
            </w:r>
          </w:p>
        </w:tc>
        <w:tc>
          <w:tcPr>
            <w:tcW w:w="479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</w:pPr>
            <w:bookmarkStart w:id="2" w:name="OLE_LINK3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ged</w:t>
            </w:r>
            <w:bookmarkEnd w:id="2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 xml:space="preserve">[tiab] OR </w:t>
            </w:r>
            <w:bookmarkStart w:id="3" w:name="OLE_LINK4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elderly</w:t>
            </w:r>
            <w:bookmarkEnd w:id="3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 xml:space="preserve">[tiab] OR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enior citizen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 xml:space="preserve">[tiab] OR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lder adu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 xml:space="preserve">[tiab] OR </w:t>
            </w:r>
            <w:bookmarkStart w:id="4" w:name="OLE_LINK5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eniors</w:t>
            </w:r>
            <w:bookmarkEnd w:id="4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 xml:space="preserve">[tiab] OR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ld peop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 xml:space="preserve">[tiab] OR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dvanced age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 xml:space="preserve">[tiab] OR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lder individuals</w:t>
            </w:r>
            <w:bookmarkStart w:id="5" w:name="OLE_LINK1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bookmarkEnd w:id="5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#3</w:t>
            </w:r>
          </w:p>
        </w:tc>
        <w:tc>
          <w:tcPr>
            <w:tcW w:w="479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#1 OR #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#4</w:t>
            </w:r>
          </w:p>
        </w:tc>
        <w:tc>
          <w:tcPr>
            <w:tcW w:w="479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</w:pPr>
            <w:bookmarkStart w:id="6" w:name="OLE_LINK8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ral frail</w:t>
            </w:r>
            <w:bookmarkEnd w:id="6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*</w:t>
            </w:r>
            <w:bookmarkStart w:id="7" w:name="OLE_LINK2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bookmarkEnd w:id="7"/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OR </w:t>
            </w:r>
            <w:bookmarkStart w:id="8" w:name="OLE_LINK7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ral weakness</w:t>
            </w:r>
            <w:bookmarkEnd w:id="8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OR</w:t>
            </w:r>
            <w:bookmarkStart w:id="9" w:name="OLE_LINK9"/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ral health</w:t>
            </w:r>
            <w:bookmarkEnd w:id="9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79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Cs/>
                <w:kern w:val="0"/>
                <w:sz w:val="21"/>
                <w:szCs w:val="21"/>
              </w:rPr>
              <w:t>risk factor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 OR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Calibri" w:cs="Times New Roman"/>
                <w:bCs/>
                <w:kern w:val="0"/>
                <w:sz w:val="21"/>
                <w:szCs w:val="21"/>
              </w:rPr>
              <w:t>root cause analysis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 OR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Calibri" w:cs="Times New Roman"/>
                <w:bCs/>
                <w:kern w:val="0"/>
                <w:sz w:val="21"/>
                <w:szCs w:val="21"/>
              </w:rPr>
              <w:t>causalit*</w:t>
            </w:r>
            <w:bookmarkStart w:id="10" w:name="OLE_LINK6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OR </w:t>
            </w:r>
            <w:bookmarkEnd w:id="10"/>
            <w:bookmarkStart w:id="11" w:name="OLE_LINK11"/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fluencing factors</w:t>
            </w:r>
            <w:bookmarkEnd w:id="11"/>
            <w:bookmarkStart w:id="12" w:name="OLE_LINK10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OR </w:t>
            </w:r>
            <w:bookmarkEnd w:id="12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ffecting factors</w:t>
            </w:r>
            <w:bookmarkStart w:id="13" w:name="OLE_LINK13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bookmarkEnd w:id="13"/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OR </w:t>
            </w:r>
            <w:bookmarkStart w:id="14" w:name="OLE_LINK12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dangerous factors</w:t>
            </w:r>
            <w:bookmarkEnd w:id="14"/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elevant factors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lat*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orrelat*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 xml:space="preserve"> OR associat*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[tiab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479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>#3 AND #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Calibri" w:cs="Times New Roman"/>
                <w:bCs/>
                <w:kern w:val="0"/>
                <w:sz w:val="21"/>
                <w:szCs w:val="21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0E0D0321"/>
    <w:rsid w:val="0E0D0321"/>
    <w:rsid w:val="0E9B2EC6"/>
    <w:rsid w:val="10042CED"/>
    <w:rsid w:val="10594DE6"/>
    <w:rsid w:val="11EB7CC0"/>
    <w:rsid w:val="125A3098"/>
    <w:rsid w:val="150F0169"/>
    <w:rsid w:val="17A0779F"/>
    <w:rsid w:val="17D94615"/>
    <w:rsid w:val="1A0C111B"/>
    <w:rsid w:val="1A712093"/>
    <w:rsid w:val="1DE71C83"/>
    <w:rsid w:val="25A60E73"/>
    <w:rsid w:val="25B85CB3"/>
    <w:rsid w:val="26FE3B9A"/>
    <w:rsid w:val="2B8925CC"/>
    <w:rsid w:val="2D8748E9"/>
    <w:rsid w:val="39A23BE9"/>
    <w:rsid w:val="3D6C58AA"/>
    <w:rsid w:val="3DB7332E"/>
    <w:rsid w:val="46800A43"/>
    <w:rsid w:val="47E80223"/>
    <w:rsid w:val="48C44A20"/>
    <w:rsid w:val="48DF1625"/>
    <w:rsid w:val="49E02FB1"/>
    <w:rsid w:val="4B1672A7"/>
    <w:rsid w:val="4BE34F89"/>
    <w:rsid w:val="4DC66910"/>
    <w:rsid w:val="4E41243B"/>
    <w:rsid w:val="507E34D2"/>
    <w:rsid w:val="540977F1"/>
    <w:rsid w:val="55A41C2D"/>
    <w:rsid w:val="5F6E0BB6"/>
    <w:rsid w:val="616B1851"/>
    <w:rsid w:val="636724EC"/>
    <w:rsid w:val="667747F4"/>
    <w:rsid w:val="679246FC"/>
    <w:rsid w:val="69EE7311"/>
    <w:rsid w:val="6CBA18DE"/>
    <w:rsid w:val="6F55769C"/>
    <w:rsid w:val="6F675D4D"/>
    <w:rsid w:val="6F6F075E"/>
    <w:rsid w:val="6FAA3E8C"/>
    <w:rsid w:val="72C76B03"/>
    <w:rsid w:val="73062743"/>
    <w:rsid w:val="75846F2D"/>
    <w:rsid w:val="76530DD9"/>
    <w:rsid w:val="788624A5"/>
    <w:rsid w:val="788D60F9"/>
    <w:rsid w:val="7DFC27F5"/>
    <w:rsid w:val="7F1C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6:17:00Z</dcterms:created>
  <dc:creator>CYR</dc:creator>
  <cp:lastModifiedBy>Chen Yanru</cp:lastModifiedBy>
  <dcterms:modified xsi:type="dcterms:W3CDTF">2025-08-01T08:0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C86B0754FCA4BF3A6DD91C0F1992EF1_13</vt:lpwstr>
  </property>
</Properties>
</file>